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9BB09" w14:textId="130F6DA2" w:rsidR="003246F2" w:rsidRPr="000B537E" w:rsidRDefault="00F5746C" w:rsidP="000B537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9A3B87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0C1EB2">
        <w:rPr>
          <w:rFonts w:ascii="Times New Roman" w:hAnsi="Times New Roman" w:cs="Times New Roman"/>
          <w:b/>
        </w:rPr>
        <w:t xml:space="preserve"> Table</w:t>
      </w:r>
      <w:r w:rsidR="000C1EB2" w:rsidRPr="00207512">
        <w:rPr>
          <w:rFonts w:ascii="Times New Roman" w:hAnsi="Times New Roman" w:cs="Times New Roman"/>
          <w:b/>
        </w:rPr>
        <w:t xml:space="preserve">. </w:t>
      </w:r>
      <w:r w:rsidR="005276B2">
        <w:rPr>
          <w:rFonts w:ascii="Times New Roman" w:hAnsi="Times New Roman" w:cs="Times New Roman"/>
          <w:b/>
        </w:rPr>
        <w:t xml:space="preserve">Arabidopsis </w:t>
      </w:r>
      <w:r w:rsidR="005276B2" w:rsidRPr="00BB67DF">
        <w:rPr>
          <w:rFonts w:ascii="Times New Roman" w:hAnsi="Times New Roman" w:cs="Times New Roman"/>
          <w:b/>
          <w:i/>
        </w:rPr>
        <w:t>ARF</w:t>
      </w:r>
      <w:r w:rsidR="005276B2">
        <w:rPr>
          <w:rFonts w:ascii="Times New Roman" w:hAnsi="Times New Roman" w:cs="Times New Roman"/>
          <w:b/>
        </w:rPr>
        <w:t xml:space="preserve"> and </w:t>
      </w:r>
      <w:r w:rsidR="005276B2" w:rsidRPr="00BB67DF">
        <w:rPr>
          <w:rFonts w:ascii="Times New Roman" w:hAnsi="Times New Roman" w:cs="Times New Roman"/>
          <w:b/>
          <w:i/>
        </w:rPr>
        <w:t>B-ARR</w:t>
      </w:r>
      <w:r w:rsidR="005276B2">
        <w:rPr>
          <w:rFonts w:ascii="Times New Roman" w:hAnsi="Times New Roman" w:cs="Times New Roman"/>
          <w:b/>
        </w:rPr>
        <w:t xml:space="preserve"> genes used as queries for </w:t>
      </w:r>
      <w:r w:rsidR="00B14757">
        <w:rPr>
          <w:rFonts w:ascii="Times New Roman" w:hAnsi="Times New Roman" w:cs="Times New Roman"/>
          <w:b/>
        </w:rPr>
        <w:t>BLAST search</w:t>
      </w:r>
      <w:r w:rsidR="000C1EB2" w:rsidRPr="00207512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1430"/>
      </w:tblGrid>
      <w:tr w:rsidR="005276B2" w:rsidRPr="00595B98" w14:paraId="02C4FE1E" w14:textId="77777777" w:rsidTr="000C1E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DFD0B5" w14:textId="0B72056B" w:rsidR="005276B2" w:rsidRPr="00595B98" w:rsidRDefault="005276B2" w:rsidP="00415DD2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66CF9" w14:textId="77777777" w:rsidR="005276B2" w:rsidRPr="00595B98" w:rsidRDefault="005276B2" w:rsidP="00415DD2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</w:rPr>
              <w:t>Locus</w:t>
            </w:r>
          </w:p>
        </w:tc>
      </w:tr>
      <w:tr w:rsidR="005276B2" w:rsidRPr="00595B98" w14:paraId="4139A2AE" w14:textId="77777777" w:rsidTr="000C1EB2">
        <w:tc>
          <w:tcPr>
            <w:tcW w:w="0" w:type="auto"/>
            <w:tcBorders>
              <w:top w:val="single" w:sz="4" w:space="0" w:color="auto"/>
            </w:tcBorders>
          </w:tcPr>
          <w:p w14:paraId="5A556CD5" w14:textId="0284F235" w:rsidR="005276B2" w:rsidRPr="00595B98" w:rsidRDefault="005276B2" w:rsidP="00056283">
            <w:pPr>
              <w:rPr>
                <w:rFonts w:ascii="Times New Roman" w:hAnsi="Times New Roman" w:cs="Times New Roman"/>
                <w:i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3D2078" w14:textId="652984B2" w:rsidR="005276B2" w:rsidRPr="00595B98" w:rsidRDefault="007A68B4" w:rsidP="000562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59750</w:t>
            </w:r>
          </w:p>
        </w:tc>
      </w:tr>
      <w:tr w:rsidR="005276B2" w:rsidRPr="00595B98" w14:paraId="4F0679BB" w14:textId="77777777" w:rsidTr="000C1EB2">
        <w:tc>
          <w:tcPr>
            <w:tcW w:w="0" w:type="auto"/>
          </w:tcPr>
          <w:p w14:paraId="5B22D489" w14:textId="730C33EF" w:rsidR="005276B2" w:rsidRPr="00595B98" w:rsidRDefault="005276B2" w:rsidP="0005628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95B98">
              <w:rPr>
                <w:rFonts w:ascii="Times New Roman" w:hAnsi="Times New Roman" w:cs="Times New Roman"/>
                <w:i/>
              </w:rPr>
              <w:t>ARF2</w:t>
            </w:r>
          </w:p>
        </w:tc>
        <w:tc>
          <w:tcPr>
            <w:tcW w:w="0" w:type="auto"/>
          </w:tcPr>
          <w:p w14:paraId="6240781D" w14:textId="30666629" w:rsidR="005276B2" w:rsidRPr="00595B98" w:rsidRDefault="007A68B4" w:rsidP="000562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</w:t>
            </w:r>
            <w:r w:rsidR="00960C1D">
              <w:rPr>
                <w:rFonts w:ascii="Times New Roman" w:hAnsi="Times New Roman" w:cs="Times New Roman"/>
              </w:rPr>
              <w:t>620</w:t>
            </w:r>
            <w:r w:rsidR="00C905D2">
              <w:rPr>
                <w:rFonts w:ascii="Times New Roman" w:hAnsi="Times New Roman" w:cs="Times New Roman"/>
              </w:rPr>
              <w:t>0</w:t>
            </w:r>
            <w:r w:rsidR="00960C1D">
              <w:rPr>
                <w:rFonts w:ascii="Times New Roman" w:hAnsi="Times New Roman" w:cs="Times New Roman"/>
              </w:rPr>
              <w:t>0</w:t>
            </w:r>
          </w:p>
        </w:tc>
      </w:tr>
      <w:tr w:rsidR="005276B2" w:rsidRPr="00595B98" w14:paraId="472403AC" w14:textId="77777777" w:rsidTr="000C1EB2">
        <w:tc>
          <w:tcPr>
            <w:tcW w:w="0" w:type="auto"/>
          </w:tcPr>
          <w:p w14:paraId="4678D333" w14:textId="180B6C3B" w:rsidR="005276B2" w:rsidRPr="00595B98" w:rsidRDefault="005276B2" w:rsidP="0005628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95B98">
              <w:rPr>
                <w:rFonts w:ascii="Times New Roman" w:hAnsi="Times New Roman" w:cs="Times New Roman"/>
                <w:i/>
              </w:rPr>
              <w:t>ARF3</w:t>
            </w:r>
          </w:p>
        </w:tc>
        <w:tc>
          <w:tcPr>
            <w:tcW w:w="0" w:type="auto"/>
          </w:tcPr>
          <w:p w14:paraId="244B2452" w14:textId="5335CBF5" w:rsidR="005276B2" w:rsidRPr="00595B98" w:rsidRDefault="00960C1D" w:rsidP="000562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2G33860</w:t>
            </w:r>
          </w:p>
        </w:tc>
      </w:tr>
      <w:tr w:rsidR="005276B2" w:rsidRPr="00595B98" w14:paraId="02751DA7" w14:textId="77777777" w:rsidTr="000C1EB2">
        <w:tc>
          <w:tcPr>
            <w:tcW w:w="0" w:type="auto"/>
          </w:tcPr>
          <w:p w14:paraId="4BADBB38" w14:textId="309539F2" w:rsidR="005276B2" w:rsidRPr="00595B98" w:rsidRDefault="005276B2" w:rsidP="0005628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95B98">
              <w:rPr>
                <w:rFonts w:ascii="Times New Roman" w:hAnsi="Times New Roman" w:cs="Times New Roman"/>
                <w:i/>
              </w:rPr>
              <w:t>ARF4</w:t>
            </w:r>
          </w:p>
        </w:tc>
        <w:tc>
          <w:tcPr>
            <w:tcW w:w="0" w:type="auto"/>
          </w:tcPr>
          <w:p w14:paraId="62F43619" w14:textId="067976A5" w:rsidR="005276B2" w:rsidRPr="00595B98" w:rsidRDefault="00960C1D" w:rsidP="000562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60450</w:t>
            </w:r>
          </w:p>
        </w:tc>
      </w:tr>
      <w:tr w:rsidR="005276B2" w:rsidRPr="00595B98" w14:paraId="27B1A55C" w14:textId="77777777" w:rsidTr="000C1EB2">
        <w:tc>
          <w:tcPr>
            <w:tcW w:w="0" w:type="auto"/>
          </w:tcPr>
          <w:p w14:paraId="61FF37FA" w14:textId="03D2E07D" w:rsidR="005276B2" w:rsidRPr="00595B98" w:rsidRDefault="005276B2" w:rsidP="0005628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95B98">
              <w:rPr>
                <w:rFonts w:ascii="Times New Roman" w:hAnsi="Times New Roman" w:cs="Times New Roman"/>
                <w:i/>
              </w:rPr>
              <w:t>ARF5</w:t>
            </w:r>
          </w:p>
        </w:tc>
        <w:tc>
          <w:tcPr>
            <w:tcW w:w="0" w:type="auto"/>
          </w:tcPr>
          <w:p w14:paraId="17136763" w14:textId="373F2CE0" w:rsidR="005276B2" w:rsidRPr="00595B98" w:rsidRDefault="00960C1D" w:rsidP="000562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19850</w:t>
            </w:r>
          </w:p>
        </w:tc>
      </w:tr>
      <w:tr w:rsidR="005276B2" w:rsidRPr="00595B98" w14:paraId="37D5724D" w14:textId="77777777" w:rsidTr="000C1EB2">
        <w:tc>
          <w:tcPr>
            <w:tcW w:w="0" w:type="auto"/>
          </w:tcPr>
          <w:p w14:paraId="65218772" w14:textId="79FEDEEB" w:rsidR="005276B2" w:rsidRPr="00595B98" w:rsidRDefault="005276B2" w:rsidP="0005628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95B98">
              <w:rPr>
                <w:rFonts w:ascii="Times New Roman" w:hAnsi="Times New Roman" w:cs="Times New Roman"/>
                <w:i/>
              </w:rPr>
              <w:t>ARF6</w:t>
            </w:r>
          </w:p>
        </w:tc>
        <w:tc>
          <w:tcPr>
            <w:tcW w:w="0" w:type="auto"/>
          </w:tcPr>
          <w:p w14:paraId="52561620" w14:textId="54F774BB" w:rsidR="005276B2" w:rsidRPr="00595B98" w:rsidRDefault="00960C1D" w:rsidP="000562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30330</w:t>
            </w:r>
          </w:p>
        </w:tc>
      </w:tr>
      <w:tr w:rsidR="005276B2" w:rsidRPr="00595B98" w14:paraId="07DAEC19" w14:textId="77777777" w:rsidTr="000C1EB2">
        <w:tc>
          <w:tcPr>
            <w:tcW w:w="0" w:type="auto"/>
          </w:tcPr>
          <w:p w14:paraId="128EBA09" w14:textId="2EF7FD3C" w:rsidR="005276B2" w:rsidRPr="00595B98" w:rsidRDefault="005276B2" w:rsidP="00056283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7</w:t>
            </w:r>
          </w:p>
        </w:tc>
        <w:tc>
          <w:tcPr>
            <w:tcW w:w="0" w:type="auto"/>
          </w:tcPr>
          <w:p w14:paraId="08839861" w14:textId="5F6345DE" w:rsidR="005276B2" w:rsidRPr="00595B98" w:rsidRDefault="00960C1D" w:rsidP="000562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20730</w:t>
            </w:r>
          </w:p>
        </w:tc>
      </w:tr>
      <w:tr w:rsidR="005276B2" w:rsidRPr="00595B98" w14:paraId="7F97DF9E" w14:textId="77777777" w:rsidTr="000C1EB2">
        <w:tc>
          <w:tcPr>
            <w:tcW w:w="0" w:type="auto"/>
          </w:tcPr>
          <w:p w14:paraId="74A03F44" w14:textId="55F11392" w:rsidR="005276B2" w:rsidRPr="00595B98" w:rsidRDefault="005276B2" w:rsidP="00056283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8</w:t>
            </w:r>
          </w:p>
        </w:tc>
        <w:tc>
          <w:tcPr>
            <w:tcW w:w="0" w:type="auto"/>
          </w:tcPr>
          <w:p w14:paraId="42A7F8C8" w14:textId="131C4B86" w:rsidR="005276B2" w:rsidRPr="00595B98" w:rsidRDefault="00960C1D" w:rsidP="000562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37020</w:t>
            </w:r>
          </w:p>
        </w:tc>
      </w:tr>
      <w:tr w:rsidR="005276B2" w:rsidRPr="00595B98" w14:paraId="0E379FFF" w14:textId="77777777" w:rsidTr="000C1EB2">
        <w:tc>
          <w:tcPr>
            <w:tcW w:w="0" w:type="auto"/>
          </w:tcPr>
          <w:p w14:paraId="006AABBC" w14:textId="0481C2EA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95B98">
              <w:rPr>
                <w:rFonts w:ascii="Times New Roman" w:hAnsi="Times New Roman" w:cs="Times New Roman"/>
                <w:i/>
              </w:rPr>
              <w:t>ARF9</w:t>
            </w:r>
          </w:p>
        </w:tc>
        <w:tc>
          <w:tcPr>
            <w:tcW w:w="0" w:type="auto"/>
          </w:tcPr>
          <w:p w14:paraId="174AFE2D" w14:textId="423BBE23" w:rsidR="005276B2" w:rsidRPr="00595B98" w:rsidRDefault="00960C1D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23980</w:t>
            </w:r>
          </w:p>
        </w:tc>
      </w:tr>
      <w:tr w:rsidR="005276B2" w:rsidRPr="00595B98" w14:paraId="755C83F5" w14:textId="77777777" w:rsidTr="000C1EB2">
        <w:tc>
          <w:tcPr>
            <w:tcW w:w="0" w:type="auto"/>
          </w:tcPr>
          <w:p w14:paraId="0701BBA7" w14:textId="290D3FFD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0</w:t>
            </w:r>
          </w:p>
        </w:tc>
        <w:tc>
          <w:tcPr>
            <w:tcW w:w="0" w:type="auto"/>
          </w:tcPr>
          <w:p w14:paraId="6888AA1E" w14:textId="0D8CBFD7" w:rsidR="005276B2" w:rsidRPr="00595B98" w:rsidRDefault="00960C1D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2G28350</w:t>
            </w:r>
          </w:p>
        </w:tc>
      </w:tr>
      <w:tr w:rsidR="005276B2" w:rsidRPr="00595B98" w14:paraId="6E8F71F4" w14:textId="77777777" w:rsidTr="000C1EB2">
        <w:tc>
          <w:tcPr>
            <w:tcW w:w="0" w:type="auto"/>
          </w:tcPr>
          <w:p w14:paraId="793F38B3" w14:textId="56282DCD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1</w:t>
            </w:r>
          </w:p>
        </w:tc>
        <w:tc>
          <w:tcPr>
            <w:tcW w:w="0" w:type="auto"/>
          </w:tcPr>
          <w:p w14:paraId="096F1E0C" w14:textId="23EC3371" w:rsidR="005276B2" w:rsidRPr="00595B98" w:rsidRDefault="00831154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2G46530</w:t>
            </w:r>
          </w:p>
        </w:tc>
      </w:tr>
      <w:tr w:rsidR="005276B2" w:rsidRPr="00595B98" w14:paraId="61236D09" w14:textId="77777777" w:rsidTr="000C1EB2">
        <w:tc>
          <w:tcPr>
            <w:tcW w:w="0" w:type="auto"/>
          </w:tcPr>
          <w:p w14:paraId="10139621" w14:textId="753177D9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2</w:t>
            </w:r>
          </w:p>
        </w:tc>
        <w:tc>
          <w:tcPr>
            <w:tcW w:w="0" w:type="auto"/>
          </w:tcPr>
          <w:p w14:paraId="5A732676" w14:textId="0EE3830B" w:rsidR="005276B2" w:rsidRPr="00595B98" w:rsidRDefault="0039517D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34310</w:t>
            </w:r>
          </w:p>
        </w:tc>
      </w:tr>
      <w:tr w:rsidR="005276B2" w:rsidRPr="00595B98" w14:paraId="0243622E" w14:textId="77777777" w:rsidTr="000C1EB2">
        <w:tc>
          <w:tcPr>
            <w:tcW w:w="0" w:type="auto"/>
          </w:tcPr>
          <w:p w14:paraId="271ACA9D" w14:textId="103B3CBD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3</w:t>
            </w:r>
          </w:p>
        </w:tc>
        <w:tc>
          <w:tcPr>
            <w:tcW w:w="0" w:type="auto"/>
          </w:tcPr>
          <w:p w14:paraId="49DBA26E" w14:textId="7B4952F7" w:rsidR="005276B2" w:rsidRPr="00595B98" w:rsidRDefault="0039517D" w:rsidP="00543D7A">
            <w:pPr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AT1G34170</w:t>
            </w:r>
          </w:p>
        </w:tc>
      </w:tr>
      <w:tr w:rsidR="005276B2" w:rsidRPr="00595B98" w14:paraId="36DDAFA6" w14:textId="77777777" w:rsidTr="000C1EB2">
        <w:tc>
          <w:tcPr>
            <w:tcW w:w="0" w:type="auto"/>
          </w:tcPr>
          <w:p w14:paraId="6E1A40CC" w14:textId="21B4A5F2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4</w:t>
            </w:r>
          </w:p>
        </w:tc>
        <w:tc>
          <w:tcPr>
            <w:tcW w:w="0" w:type="auto"/>
          </w:tcPr>
          <w:p w14:paraId="0034B3E6" w14:textId="57CBDBB5" w:rsidR="005276B2" w:rsidRPr="00595B98" w:rsidRDefault="0039517D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35540</w:t>
            </w:r>
          </w:p>
        </w:tc>
      </w:tr>
      <w:tr w:rsidR="005276B2" w:rsidRPr="00595B98" w14:paraId="556AF746" w14:textId="77777777" w:rsidTr="000C1EB2">
        <w:tc>
          <w:tcPr>
            <w:tcW w:w="0" w:type="auto"/>
          </w:tcPr>
          <w:p w14:paraId="71A83923" w14:textId="279F813E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5</w:t>
            </w:r>
          </w:p>
        </w:tc>
        <w:tc>
          <w:tcPr>
            <w:tcW w:w="0" w:type="auto"/>
          </w:tcPr>
          <w:p w14:paraId="5DA4D8A4" w14:textId="70F90FB2" w:rsidR="005276B2" w:rsidRPr="00595B98" w:rsidRDefault="006476B9" w:rsidP="00543D7A">
            <w:pPr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</w:rPr>
              <w:t>AT1G35520</w:t>
            </w:r>
          </w:p>
        </w:tc>
      </w:tr>
      <w:tr w:rsidR="005276B2" w:rsidRPr="00595B98" w14:paraId="6FE33919" w14:textId="77777777" w:rsidTr="000C1EB2">
        <w:tc>
          <w:tcPr>
            <w:tcW w:w="0" w:type="auto"/>
          </w:tcPr>
          <w:p w14:paraId="039D1485" w14:textId="4559EC0D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6</w:t>
            </w:r>
          </w:p>
        </w:tc>
        <w:tc>
          <w:tcPr>
            <w:tcW w:w="0" w:type="auto"/>
          </w:tcPr>
          <w:p w14:paraId="3C28EEDC" w14:textId="3CD587EE" w:rsidR="005276B2" w:rsidRPr="00595B98" w:rsidRDefault="006476B9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30080</w:t>
            </w:r>
          </w:p>
        </w:tc>
      </w:tr>
      <w:tr w:rsidR="005276B2" w:rsidRPr="00595B98" w14:paraId="30689885" w14:textId="77777777" w:rsidTr="000C1EB2">
        <w:tc>
          <w:tcPr>
            <w:tcW w:w="0" w:type="auto"/>
          </w:tcPr>
          <w:p w14:paraId="7B126213" w14:textId="50C04DC1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7</w:t>
            </w:r>
          </w:p>
        </w:tc>
        <w:tc>
          <w:tcPr>
            <w:tcW w:w="0" w:type="auto"/>
          </w:tcPr>
          <w:p w14:paraId="0B49659F" w14:textId="571A7464" w:rsidR="005276B2" w:rsidRPr="00595B98" w:rsidRDefault="006476B9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77850</w:t>
            </w:r>
          </w:p>
        </w:tc>
      </w:tr>
      <w:tr w:rsidR="005276B2" w:rsidRPr="00595B98" w14:paraId="7381C976" w14:textId="77777777" w:rsidTr="000C1EB2">
        <w:tc>
          <w:tcPr>
            <w:tcW w:w="0" w:type="auto"/>
          </w:tcPr>
          <w:p w14:paraId="37B00686" w14:textId="2ECFD08C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8</w:t>
            </w:r>
          </w:p>
        </w:tc>
        <w:tc>
          <w:tcPr>
            <w:tcW w:w="0" w:type="auto"/>
          </w:tcPr>
          <w:p w14:paraId="76F72535" w14:textId="6E37519B" w:rsidR="005276B2" w:rsidRPr="00595B98" w:rsidRDefault="006476B9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3G61830</w:t>
            </w:r>
          </w:p>
        </w:tc>
      </w:tr>
      <w:tr w:rsidR="005276B2" w:rsidRPr="00595B98" w14:paraId="6C6CBA9D" w14:textId="77777777" w:rsidTr="000C1EB2">
        <w:tc>
          <w:tcPr>
            <w:tcW w:w="0" w:type="auto"/>
          </w:tcPr>
          <w:p w14:paraId="551A9BDB" w14:textId="7D343882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19</w:t>
            </w:r>
          </w:p>
        </w:tc>
        <w:tc>
          <w:tcPr>
            <w:tcW w:w="0" w:type="auto"/>
          </w:tcPr>
          <w:p w14:paraId="78DA161E" w14:textId="291B2565" w:rsidR="005276B2" w:rsidRPr="00595B98" w:rsidRDefault="006476B9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19220</w:t>
            </w:r>
          </w:p>
        </w:tc>
      </w:tr>
      <w:tr w:rsidR="005276B2" w:rsidRPr="00595B98" w14:paraId="7B6DBFF8" w14:textId="77777777" w:rsidTr="000C1EB2">
        <w:tc>
          <w:tcPr>
            <w:tcW w:w="0" w:type="auto"/>
          </w:tcPr>
          <w:p w14:paraId="22400C80" w14:textId="713BA076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20</w:t>
            </w:r>
          </w:p>
        </w:tc>
        <w:tc>
          <w:tcPr>
            <w:tcW w:w="0" w:type="auto"/>
          </w:tcPr>
          <w:p w14:paraId="0E2C60E5" w14:textId="415CC19D" w:rsidR="005276B2" w:rsidRPr="00595B98" w:rsidRDefault="006476B9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35240</w:t>
            </w:r>
          </w:p>
        </w:tc>
      </w:tr>
      <w:tr w:rsidR="005276B2" w:rsidRPr="00595B98" w14:paraId="67BAFB61" w14:textId="77777777" w:rsidTr="000C1EB2">
        <w:tc>
          <w:tcPr>
            <w:tcW w:w="0" w:type="auto"/>
          </w:tcPr>
          <w:p w14:paraId="3C6A87E7" w14:textId="304083D7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95B98">
              <w:rPr>
                <w:rFonts w:ascii="Times New Roman" w:hAnsi="Times New Roman" w:cs="Times New Roman"/>
                <w:i/>
              </w:rPr>
              <w:t>ARF21</w:t>
            </w:r>
          </w:p>
        </w:tc>
        <w:tc>
          <w:tcPr>
            <w:tcW w:w="0" w:type="auto"/>
          </w:tcPr>
          <w:p w14:paraId="5DEC77AB" w14:textId="4BCBE9B0" w:rsidR="005276B2" w:rsidRPr="00595B98" w:rsidRDefault="006476B9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34410</w:t>
            </w:r>
          </w:p>
        </w:tc>
      </w:tr>
      <w:tr w:rsidR="005276B2" w:rsidRPr="00595B98" w14:paraId="6BD9D65A" w14:textId="77777777" w:rsidTr="000C1EB2">
        <w:tc>
          <w:tcPr>
            <w:tcW w:w="0" w:type="auto"/>
          </w:tcPr>
          <w:p w14:paraId="0B4A9A79" w14:textId="69A264AE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22</w:t>
            </w:r>
          </w:p>
        </w:tc>
        <w:tc>
          <w:tcPr>
            <w:tcW w:w="0" w:type="auto"/>
          </w:tcPr>
          <w:p w14:paraId="4814CC74" w14:textId="1894E6C2" w:rsidR="005276B2" w:rsidRPr="00595B98" w:rsidRDefault="006476B9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34390</w:t>
            </w:r>
          </w:p>
        </w:tc>
      </w:tr>
      <w:tr w:rsidR="008415BB" w:rsidRPr="00595B98" w14:paraId="18275302" w14:textId="77777777" w:rsidTr="000C1EB2">
        <w:tc>
          <w:tcPr>
            <w:tcW w:w="0" w:type="auto"/>
          </w:tcPr>
          <w:p w14:paraId="4D495622" w14:textId="2D4B2264" w:rsidR="008415BB" w:rsidRPr="00595B98" w:rsidRDefault="008415BB" w:rsidP="00543D7A">
            <w:pPr>
              <w:jc w:val="both"/>
              <w:rPr>
                <w:rFonts w:ascii="Times New Roman" w:hAnsi="Times New Roman" w:cs="Times New Roman"/>
                <w:i/>
                <w:lang w:eastAsia="zh-TW"/>
              </w:rPr>
            </w:pPr>
            <w:r w:rsidRPr="00595B98">
              <w:rPr>
                <w:rFonts w:ascii="Times New Roman" w:hAnsi="Times New Roman" w:cs="Times New Roman"/>
                <w:i/>
              </w:rPr>
              <w:t>ARF2</w:t>
            </w:r>
            <w:r w:rsidR="00F26F10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0" w:type="auto"/>
          </w:tcPr>
          <w:p w14:paraId="117A33F1" w14:textId="376056A4" w:rsidR="008415BB" w:rsidRDefault="006476B9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43950</w:t>
            </w:r>
          </w:p>
        </w:tc>
      </w:tr>
      <w:tr w:rsidR="005276B2" w:rsidRPr="00595B98" w14:paraId="78E19E17" w14:textId="77777777" w:rsidTr="000C1EB2">
        <w:tc>
          <w:tcPr>
            <w:tcW w:w="0" w:type="auto"/>
          </w:tcPr>
          <w:p w14:paraId="1F01270B" w14:textId="7EEB8219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R1</w:t>
            </w:r>
          </w:p>
        </w:tc>
        <w:tc>
          <w:tcPr>
            <w:tcW w:w="0" w:type="auto"/>
          </w:tcPr>
          <w:p w14:paraId="0A439DA7" w14:textId="5287188D" w:rsidR="005276B2" w:rsidRPr="00595B98" w:rsidRDefault="00CD53EF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3G16857</w:t>
            </w:r>
          </w:p>
        </w:tc>
      </w:tr>
      <w:tr w:rsidR="005276B2" w:rsidRPr="00595B98" w14:paraId="10049118" w14:textId="77777777" w:rsidTr="000C1EB2">
        <w:tc>
          <w:tcPr>
            <w:tcW w:w="0" w:type="auto"/>
          </w:tcPr>
          <w:p w14:paraId="027AD078" w14:textId="685A860E" w:rsidR="005276B2" w:rsidRPr="00595B98" w:rsidRDefault="005276B2" w:rsidP="00543D7A">
            <w:pPr>
              <w:jc w:val="both"/>
              <w:rPr>
                <w:rFonts w:ascii="Times New Roman" w:hAnsi="Times New Roman" w:cs="Times New Roman"/>
              </w:rPr>
            </w:pPr>
            <w:r w:rsidRPr="00595B98">
              <w:rPr>
                <w:rFonts w:ascii="Times New Roman" w:hAnsi="Times New Roman" w:cs="Times New Roman"/>
                <w:i/>
              </w:rPr>
              <w:t>ARR2</w:t>
            </w:r>
          </w:p>
        </w:tc>
        <w:tc>
          <w:tcPr>
            <w:tcW w:w="0" w:type="auto"/>
          </w:tcPr>
          <w:p w14:paraId="3C9C45AA" w14:textId="6CBE1060" w:rsidR="005276B2" w:rsidRPr="00595B98" w:rsidRDefault="00CD53EF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16110</w:t>
            </w:r>
          </w:p>
        </w:tc>
      </w:tr>
      <w:tr w:rsidR="005276B2" w:rsidRPr="00595B98" w14:paraId="76991AC1" w14:textId="77777777" w:rsidTr="000C1EB2">
        <w:tc>
          <w:tcPr>
            <w:tcW w:w="0" w:type="auto"/>
          </w:tcPr>
          <w:p w14:paraId="1A3F0F4D" w14:textId="3F1F88CB" w:rsidR="005276B2" w:rsidRPr="005B2200" w:rsidRDefault="007C6D55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B2200">
              <w:rPr>
                <w:rFonts w:ascii="Times New Roman" w:hAnsi="Times New Roman" w:cs="Times New Roman"/>
                <w:i/>
              </w:rPr>
              <w:t>ARR10</w:t>
            </w:r>
          </w:p>
        </w:tc>
        <w:tc>
          <w:tcPr>
            <w:tcW w:w="0" w:type="auto"/>
          </w:tcPr>
          <w:p w14:paraId="003ABEB0" w14:textId="5DC8F566" w:rsidR="005276B2" w:rsidRPr="00595B98" w:rsidRDefault="00CD53EF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31920</w:t>
            </w:r>
          </w:p>
        </w:tc>
      </w:tr>
      <w:tr w:rsidR="005276B2" w:rsidRPr="00595B98" w14:paraId="41C0D094" w14:textId="77777777" w:rsidTr="000C1EB2">
        <w:tc>
          <w:tcPr>
            <w:tcW w:w="0" w:type="auto"/>
          </w:tcPr>
          <w:p w14:paraId="6AA460DC" w14:textId="5209338A" w:rsidR="005276B2" w:rsidRPr="005B2200" w:rsidRDefault="007C6D55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B2200">
              <w:rPr>
                <w:rFonts w:ascii="Times New Roman" w:hAnsi="Times New Roman" w:cs="Times New Roman"/>
                <w:i/>
              </w:rPr>
              <w:t>ARR11</w:t>
            </w:r>
          </w:p>
        </w:tc>
        <w:tc>
          <w:tcPr>
            <w:tcW w:w="0" w:type="auto"/>
          </w:tcPr>
          <w:p w14:paraId="3F24D6C7" w14:textId="43C214D9" w:rsidR="005276B2" w:rsidRPr="00595B98" w:rsidRDefault="00CD53EF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67710</w:t>
            </w:r>
          </w:p>
        </w:tc>
      </w:tr>
      <w:tr w:rsidR="005276B2" w:rsidRPr="00595B98" w14:paraId="7A0BCE78" w14:textId="77777777" w:rsidTr="000C1EB2">
        <w:tc>
          <w:tcPr>
            <w:tcW w:w="0" w:type="auto"/>
          </w:tcPr>
          <w:p w14:paraId="1D0E9330" w14:textId="5685761B" w:rsidR="005276B2" w:rsidRPr="005B2200" w:rsidRDefault="007C6D55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B2200">
              <w:rPr>
                <w:rFonts w:ascii="Times New Roman" w:hAnsi="Times New Roman" w:cs="Times New Roman"/>
                <w:i/>
              </w:rPr>
              <w:t>A</w:t>
            </w:r>
            <w:r w:rsidR="00595B98" w:rsidRPr="005B2200">
              <w:rPr>
                <w:rFonts w:ascii="Times New Roman" w:hAnsi="Times New Roman" w:cs="Times New Roman"/>
                <w:i/>
              </w:rPr>
              <w:t>RR12</w:t>
            </w:r>
          </w:p>
        </w:tc>
        <w:tc>
          <w:tcPr>
            <w:tcW w:w="0" w:type="auto"/>
          </w:tcPr>
          <w:p w14:paraId="53314E9C" w14:textId="6F822B5A" w:rsidR="005276B2" w:rsidRPr="00595B98" w:rsidRDefault="00CD53EF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2G25180</w:t>
            </w:r>
          </w:p>
        </w:tc>
      </w:tr>
      <w:tr w:rsidR="00595B98" w:rsidRPr="00595B98" w14:paraId="0821760B" w14:textId="77777777" w:rsidTr="000C1EB2">
        <w:tc>
          <w:tcPr>
            <w:tcW w:w="0" w:type="auto"/>
          </w:tcPr>
          <w:p w14:paraId="279063FD" w14:textId="34024FB5" w:rsidR="00595B98" w:rsidRPr="005B2200" w:rsidRDefault="00595B98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B2200">
              <w:rPr>
                <w:rFonts w:ascii="Times New Roman" w:hAnsi="Times New Roman" w:cs="Times New Roman"/>
                <w:i/>
              </w:rPr>
              <w:t>ARR13</w:t>
            </w:r>
          </w:p>
        </w:tc>
        <w:tc>
          <w:tcPr>
            <w:tcW w:w="0" w:type="auto"/>
          </w:tcPr>
          <w:p w14:paraId="6958A0E6" w14:textId="49787083" w:rsidR="00595B98" w:rsidRPr="00595B98" w:rsidRDefault="00CD53EF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2G27070</w:t>
            </w:r>
          </w:p>
        </w:tc>
      </w:tr>
      <w:tr w:rsidR="005276B2" w:rsidRPr="00595B98" w14:paraId="02CF9384" w14:textId="77777777" w:rsidTr="000C1EB2">
        <w:tc>
          <w:tcPr>
            <w:tcW w:w="0" w:type="auto"/>
          </w:tcPr>
          <w:p w14:paraId="31FCB806" w14:textId="5421B184" w:rsidR="005276B2" w:rsidRPr="005B2200" w:rsidRDefault="00595B98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B2200">
              <w:rPr>
                <w:rFonts w:ascii="Times New Roman" w:hAnsi="Times New Roman" w:cs="Times New Roman"/>
                <w:i/>
              </w:rPr>
              <w:t>ARR14</w:t>
            </w:r>
          </w:p>
        </w:tc>
        <w:tc>
          <w:tcPr>
            <w:tcW w:w="0" w:type="auto"/>
          </w:tcPr>
          <w:p w14:paraId="472C7D58" w14:textId="11ADF402" w:rsidR="005276B2" w:rsidRPr="00595B98" w:rsidRDefault="00CD53EF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2G01760</w:t>
            </w:r>
          </w:p>
        </w:tc>
      </w:tr>
      <w:tr w:rsidR="005276B2" w:rsidRPr="00595B98" w14:paraId="11A24DBD" w14:textId="77777777" w:rsidTr="000C1EB2">
        <w:tc>
          <w:tcPr>
            <w:tcW w:w="0" w:type="auto"/>
          </w:tcPr>
          <w:p w14:paraId="705AEE6A" w14:textId="550C0CD5" w:rsidR="005276B2" w:rsidRPr="005B2200" w:rsidRDefault="00595B98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B2200">
              <w:rPr>
                <w:rFonts w:ascii="Times New Roman" w:hAnsi="Times New Roman" w:cs="Times New Roman"/>
                <w:i/>
              </w:rPr>
              <w:t>ARR18</w:t>
            </w:r>
          </w:p>
        </w:tc>
        <w:tc>
          <w:tcPr>
            <w:tcW w:w="0" w:type="auto"/>
          </w:tcPr>
          <w:p w14:paraId="6B7952F1" w14:textId="24D24A87" w:rsidR="005276B2" w:rsidRPr="00595B98" w:rsidRDefault="00CD53EF" w:rsidP="00543D7A">
            <w:pPr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</w:rPr>
              <w:t>AT5G58080</w:t>
            </w:r>
          </w:p>
        </w:tc>
      </w:tr>
      <w:tr w:rsidR="005276B2" w:rsidRPr="00595B98" w14:paraId="3F7ACCEC" w14:textId="77777777" w:rsidTr="000C1EB2">
        <w:tc>
          <w:tcPr>
            <w:tcW w:w="0" w:type="auto"/>
          </w:tcPr>
          <w:p w14:paraId="1A8D1637" w14:textId="32462646" w:rsidR="005276B2" w:rsidRPr="005B2200" w:rsidRDefault="00595B98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B2200">
              <w:rPr>
                <w:rFonts w:ascii="Times New Roman" w:hAnsi="Times New Roman" w:cs="Times New Roman"/>
                <w:i/>
              </w:rPr>
              <w:t>ARR19</w:t>
            </w:r>
          </w:p>
        </w:tc>
        <w:tc>
          <w:tcPr>
            <w:tcW w:w="0" w:type="auto"/>
          </w:tcPr>
          <w:p w14:paraId="319A0B8E" w14:textId="0FBBC0C4" w:rsidR="005276B2" w:rsidRPr="00595B98" w:rsidRDefault="00CD53EF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49190</w:t>
            </w:r>
          </w:p>
        </w:tc>
      </w:tr>
      <w:tr w:rsidR="005276B2" w:rsidRPr="00595B98" w14:paraId="1CA6B332" w14:textId="77777777" w:rsidTr="000C1EB2">
        <w:tc>
          <w:tcPr>
            <w:tcW w:w="0" w:type="auto"/>
          </w:tcPr>
          <w:p w14:paraId="65145B97" w14:textId="316BF86E" w:rsidR="005276B2" w:rsidRPr="005B2200" w:rsidRDefault="00595B98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B2200">
              <w:rPr>
                <w:rFonts w:ascii="Times New Roman" w:hAnsi="Times New Roman" w:cs="Times New Roman"/>
                <w:i/>
              </w:rPr>
              <w:t>ARR20</w:t>
            </w:r>
          </w:p>
        </w:tc>
        <w:tc>
          <w:tcPr>
            <w:tcW w:w="0" w:type="auto"/>
          </w:tcPr>
          <w:p w14:paraId="590A923C" w14:textId="28938BF3" w:rsidR="005276B2" w:rsidRPr="00595B98" w:rsidRDefault="00CD53EF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3G62670</w:t>
            </w:r>
          </w:p>
        </w:tc>
      </w:tr>
      <w:tr w:rsidR="005276B2" w:rsidRPr="00595B98" w14:paraId="1819E253" w14:textId="77777777" w:rsidTr="000C1EB2">
        <w:tc>
          <w:tcPr>
            <w:tcW w:w="0" w:type="auto"/>
          </w:tcPr>
          <w:p w14:paraId="42353F15" w14:textId="76653AA4" w:rsidR="005276B2" w:rsidRPr="005B2200" w:rsidRDefault="00595B98" w:rsidP="00543D7A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B2200">
              <w:rPr>
                <w:rFonts w:ascii="Times New Roman" w:hAnsi="Times New Roman" w:cs="Times New Roman"/>
                <w:i/>
              </w:rPr>
              <w:t>ARR21</w:t>
            </w:r>
          </w:p>
        </w:tc>
        <w:tc>
          <w:tcPr>
            <w:tcW w:w="0" w:type="auto"/>
          </w:tcPr>
          <w:p w14:paraId="0FC1F222" w14:textId="2348D414" w:rsidR="005276B2" w:rsidRPr="00595B98" w:rsidRDefault="00CD53EF" w:rsidP="00543D7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07210</w:t>
            </w:r>
          </w:p>
        </w:tc>
      </w:tr>
    </w:tbl>
    <w:p w14:paraId="2E055CCA" w14:textId="77777777" w:rsidR="000C1EB2" w:rsidRDefault="000C1EB2"/>
    <w:p w14:paraId="2C3FF37A" w14:textId="77777777" w:rsidR="007C6D55" w:rsidRDefault="007C6D55"/>
    <w:sectPr w:rsidR="007C6D55" w:rsidSect="00701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B2"/>
    <w:rsid w:val="00023A97"/>
    <w:rsid w:val="00032BE8"/>
    <w:rsid w:val="00056283"/>
    <w:rsid w:val="00067EDC"/>
    <w:rsid w:val="00070E30"/>
    <w:rsid w:val="000B537E"/>
    <w:rsid w:val="000C1EB2"/>
    <w:rsid w:val="00107DD8"/>
    <w:rsid w:val="001F55D7"/>
    <w:rsid w:val="00243B5E"/>
    <w:rsid w:val="002A4F5D"/>
    <w:rsid w:val="002D0ABD"/>
    <w:rsid w:val="002F5726"/>
    <w:rsid w:val="003246F2"/>
    <w:rsid w:val="0038391F"/>
    <w:rsid w:val="0039517D"/>
    <w:rsid w:val="003E5F50"/>
    <w:rsid w:val="00467104"/>
    <w:rsid w:val="004C066C"/>
    <w:rsid w:val="005276B2"/>
    <w:rsid w:val="00543D7A"/>
    <w:rsid w:val="00554E67"/>
    <w:rsid w:val="00595B98"/>
    <w:rsid w:val="005B2200"/>
    <w:rsid w:val="00605AA3"/>
    <w:rsid w:val="00635DA5"/>
    <w:rsid w:val="006476B9"/>
    <w:rsid w:val="0067772D"/>
    <w:rsid w:val="006A7436"/>
    <w:rsid w:val="006C6FA8"/>
    <w:rsid w:val="00701D66"/>
    <w:rsid w:val="007A68B4"/>
    <w:rsid w:val="007C6D55"/>
    <w:rsid w:val="008140C8"/>
    <w:rsid w:val="00831154"/>
    <w:rsid w:val="008415BB"/>
    <w:rsid w:val="00953BB6"/>
    <w:rsid w:val="00960C1D"/>
    <w:rsid w:val="00974B25"/>
    <w:rsid w:val="00997FCD"/>
    <w:rsid w:val="009A3B87"/>
    <w:rsid w:val="00AA04D8"/>
    <w:rsid w:val="00AE682B"/>
    <w:rsid w:val="00B14757"/>
    <w:rsid w:val="00BB67DF"/>
    <w:rsid w:val="00BF6D92"/>
    <w:rsid w:val="00C5308B"/>
    <w:rsid w:val="00C905D2"/>
    <w:rsid w:val="00CD53EF"/>
    <w:rsid w:val="00CF0A61"/>
    <w:rsid w:val="00D24D54"/>
    <w:rsid w:val="00D96F08"/>
    <w:rsid w:val="00DF6042"/>
    <w:rsid w:val="00E245C0"/>
    <w:rsid w:val="00EE1C23"/>
    <w:rsid w:val="00EE4BDA"/>
    <w:rsid w:val="00F001ED"/>
    <w:rsid w:val="00F26F10"/>
    <w:rsid w:val="00F5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15ED3"/>
  <w15:chartTrackingRefBased/>
  <w15:docId w15:val="{80BB8F08-74BE-FB40-9424-1BCC027BF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EB2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Cheng-Chiang</dc:creator>
  <cp:keywords/>
  <dc:description/>
  <cp:lastModifiedBy>Wu, Cheng-Chiang</cp:lastModifiedBy>
  <cp:revision>8</cp:revision>
  <dcterms:created xsi:type="dcterms:W3CDTF">2018-10-31T15:07:00Z</dcterms:created>
  <dcterms:modified xsi:type="dcterms:W3CDTF">2019-07-26T00:11:00Z</dcterms:modified>
</cp:coreProperties>
</file>